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3A3" w:rsidRPr="00B153A3" w:rsidRDefault="00B153A3" w:rsidP="00B153A3">
      <w:pPr>
        <w:spacing w:line="480" w:lineRule="auto"/>
        <w:rPr>
          <w:rFonts w:ascii="Times New Roman" w:hAnsi="Times New Roman" w:cs="Times"/>
          <w:b/>
          <w:color w:val="1A1A1A"/>
          <w:szCs w:val="60"/>
        </w:rPr>
      </w:pPr>
      <w:r w:rsidRPr="00B153A3">
        <w:rPr>
          <w:rFonts w:ascii="Times New Roman" w:hAnsi="Times New Roman"/>
          <w:b/>
        </w:rPr>
        <w:t xml:space="preserve">Supplementary Table 4: </w:t>
      </w:r>
      <w:proofErr w:type="spellStart"/>
      <w:r w:rsidRPr="00B153A3">
        <w:rPr>
          <w:rFonts w:ascii="Times New Roman" w:hAnsi="Times New Roman"/>
          <w:b/>
        </w:rPr>
        <w:t>Upregulated</w:t>
      </w:r>
      <w:proofErr w:type="spellEnd"/>
      <w:r w:rsidRPr="00B153A3">
        <w:rPr>
          <w:rFonts w:ascii="Times New Roman" w:hAnsi="Times New Roman"/>
          <w:b/>
        </w:rPr>
        <w:t xml:space="preserve"> genes of selected enriched </w:t>
      </w:r>
      <w:r w:rsidRPr="00B153A3">
        <w:rPr>
          <w:rFonts w:ascii="Times New Roman" w:hAnsi="Times New Roman" w:cs="Times"/>
          <w:b/>
          <w:color w:val="1A1A1A"/>
          <w:szCs w:val="60"/>
        </w:rPr>
        <w:t xml:space="preserve">gene ontology categories following irradiation are shown based on sets of statistically significant changes (&gt;2-fold changes, </w:t>
      </w:r>
      <w:r w:rsidRPr="00B153A3">
        <w:rPr>
          <w:rFonts w:ascii="Times New Roman" w:hAnsi="Times New Roman" w:cs="Times"/>
          <w:b/>
          <w:i/>
          <w:color w:val="1A1A1A"/>
          <w:szCs w:val="60"/>
        </w:rPr>
        <w:t>P</w:t>
      </w:r>
      <w:r w:rsidR="004117C6">
        <w:rPr>
          <w:rFonts w:ascii="Times New Roman" w:hAnsi="Times New Roman" w:cs="Times"/>
          <w:b/>
          <w:i/>
          <w:color w:val="1A1A1A"/>
          <w:szCs w:val="60"/>
        </w:rPr>
        <w:t xml:space="preserve"> </w:t>
      </w:r>
      <w:r w:rsidRPr="00B153A3">
        <w:rPr>
          <w:rFonts w:ascii="Times New Roman" w:hAnsi="Times New Roman" w:cs="Times"/>
          <w:b/>
          <w:i/>
          <w:color w:val="1A1A1A"/>
          <w:szCs w:val="60"/>
        </w:rPr>
        <w:t>&lt;</w:t>
      </w:r>
      <w:r w:rsidR="004117C6">
        <w:rPr>
          <w:rFonts w:ascii="Times New Roman" w:hAnsi="Times New Roman" w:cs="Times"/>
          <w:b/>
          <w:i/>
          <w:color w:val="1A1A1A"/>
          <w:szCs w:val="60"/>
        </w:rPr>
        <w:t xml:space="preserve"> </w:t>
      </w:r>
      <w:r w:rsidR="004C7A0A">
        <w:rPr>
          <w:rFonts w:ascii="Times New Roman" w:hAnsi="Times New Roman" w:cs="Times"/>
          <w:b/>
          <w:color w:val="1A1A1A"/>
          <w:szCs w:val="60"/>
        </w:rPr>
        <w:t>0.05)</w:t>
      </w:r>
      <w:bookmarkStart w:id="0" w:name="_GoBack"/>
      <w:bookmarkEnd w:id="0"/>
    </w:p>
    <w:tbl>
      <w:tblPr>
        <w:tblStyle w:val="TableGrid"/>
        <w:tblpPr w:leftFromText="180" w:rightFromText="180" w:vertAnchor="text" w:tblpX="-730" w:tblpY="1"/>
        <w:tblOverlap w:val="never"/>
        <w:tblW w:w="10705" w:type="dxa"/>
        <w:tblLook w:val="04A0" w:firstRow="1" w:lastRow="0" w:firstColumn="1" w:lastColumn="0" w:noHBand="0" w:noVBand="1"/>
      </w:tblPr>
      <w:tblGrid>
        <w:gridCol w:w="2335"/>
        <w:gridCol w:w="899"/>
        <w:gridCol w:w="1236"/>
        <w:gridCol w:w="1025"/>
        <w:gridCol w:w="5210"/>
      </w:tblGrid>
      <w:tr w:rsidR="00B153A3" w:rsidRPr="00187FAA" w:rsidTr="0088670A">
        <w:trPr>
          <w:trHeight w:val="350"/>
        </w:trPr>
        <w:tc>
          <w:tcPr>
            <w:tcW w:w="233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ene ontology group</w:t>
            </w:r>
          </w:p>
        </w:tc>
        <w:tc>
          <w:tcPr>
            <w:tcW w:w="899" w:type="dxa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-value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</w:rPr>
            </w:pPr>
            <w:r w:rsidRPr="00DB5FB5">
              <w:rPr>
                <w:rFonts w:ascii="Arial" w:hAnsi="Arial" w:cs="Arial"/>
                <w:bCs/>
                <w:sz w:val="16"/>
                <w:szCs w:val="16"/>
              </w:rPr>
              <w:t>Fold changes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ene symbol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ene description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 w:val="restart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stem cell differentiation</w:t>
            </w:r>
          </w:p>
        </w:tc>
        <w:tc>
          <w:tcPr>
            <w:tcW w:w="899" w:type="dxa"/>
            <w:vMerge w:val="restart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8771EF">
              <w:rPr>
                <w:rFonts w:ascii="Arial" w:hAnsi="Arial" w:cs="Arial"/>
                <w:b/>
                <w:sz w:val="14"/>
                <w:szCs w:val="18"/>
              </w:rPr>
              <w:t>6.60E-03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63712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IT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IT proto-oncogene receptor tyrosine kinase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503667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PM6A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lycoprotein M6A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94346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MSX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sh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omeobox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24762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MSX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sh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omeobox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11.74113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DX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pancreatic and duodenal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omeobox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 w:val="restart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ositive regulation of gene expression</w:t>
            </w:r>
          </w:p>
        </w:tc>
        <w:tc>
          <w:tcPr>
            <w:tcW w:w="899" w:type="dxa"/>
            <w:vMerge w:val="restart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8771EF">
              <w:rPr>
                <w:rFonts w:ascii="Arial" w:hAnsi="Arial" w:cs="Arial"/>
                <w:b/>
                <w:sz w:val="14"/>
                <w:szCs w:val="18"/>
              </w:rPr>
              <w:t>7.70E-03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16010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ITED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Cbp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/p300 interacting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ransactivator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with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Glu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/Asp rich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carboxy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>-terminal domain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63712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IT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IT proto-oncogene receptor tyrosine kinase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46126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WNT10A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Wnt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family member 10A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28279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BMP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bone morphogenetic protein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44236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TGF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onnective tissue growth factor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9561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P26B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tochrome P450 family 26 subfamily B membe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110376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FGFR4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fibroblast growth factor receptor 4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60268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INHBA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inhib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beta A subunit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691226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ID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inhibitor of DNA binding 1, HLH protein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975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ID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inhibitor of DNA binding 2, HLH protein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590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EF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ymphoid enhancer binding facto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90.51594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NTRK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neurotrophic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receptor tyrosine kinase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33480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LR4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oll like receptor 4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61516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LE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ransduc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like enhancer of split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 w:val="restart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ositive regulation of cell proliferation</w:t>
            </w:r>
          </w:p>
        </w:tc>
        <w:tc>
          <w:tcPr>
            <w:tcW w:w="899" w:type="dxa"/>
            <w:vMerge w:val="restart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8771EF">
              <w:rPr>
                <w:rFonts w:ascii="Arial" w:hAnsi="Arial" w:cs="Arial"/>
                <w:b/>
                <w:sz w:val="14"/>
                <w:szCs w:val="18"/>
              </w:rPr>
              <w:t>2.40E-02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5922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FOSL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FOS like 1, AP-1 transcription factor subunit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90875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RK5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 protein-coupled receptor kinase 5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52748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HMX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H6 family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omeobox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63712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IT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IT proto-oncogene receptor tyrosine kinase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2062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SP6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Sp6 transcription factor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55862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BX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-box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44273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NFRSF11A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NF receptor superfamily member 11a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01404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AREG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amphiregulin</w:t>
            </w:r>
            <w:proofErr w:type="spellEnd"/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44236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TGF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onnective tissue growth factor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7.28031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LL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elta like canonical Notch ligand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70213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PP4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dipeptidyl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peptidase 4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2.67443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YNAP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dynact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associated protein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5.25904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EDN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endothel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110376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FGFR4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fibroblast growth factor receptor 4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85947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CNT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glucosaminyl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(N-acetyl)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ransfer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2, I-branching enzyme 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590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EF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ymphoid enhancer binding facto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90.51594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NTRK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neurotrophic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receptor tyrosine kinase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11.74113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DX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pancreatic and duodenal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omeobox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3792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GF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lacental growth factor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74536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RAC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ras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-related C3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botulinum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toxin substrate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8.16866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HBS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hrombo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 w:val="restart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oxidation-reduction process</w:t>
            </w:r>
          </w:p>
        </w:tc>
        <w:tc>
          <w:tcPr>
            <w:tcW w:w="899" w:type="dxa"/>
            <w:vMerge w:val="restart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E0138D">
              <w:rPr>
                <w:rFonts w:ascii="Arial" w:hAnsi="Arial" w:cs="Arial"/>
                <w:b/>
                <w:sz w:val="14"/>
                <w:szCs w:val="18"/>
              </w:rPr>
              <w:t>3.00E-02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7.08319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BDH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3-hydroxybutyrate dehydrogenase, type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80811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IAA1456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IAA1456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28279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BMP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bone morphogenetic protein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43283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REG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ellular repressor of E1A stimulated genes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12487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15orf48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hromosome 15 open reading frame 48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72886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RYL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crystall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lambda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70176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P2J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tochrome P450 family 2 subfamily J member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40945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P26A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tochrome P450 family 26 subfamily A membe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9561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P26B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tochrome P450 family 26 subfamily B membe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51385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P39A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tochrome P450 family 39 subfamily A membe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95836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B5R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cytochrome b5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reduct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47256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HRS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ehydrogenase/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reduct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480447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CT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dopachrom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automerase</w:t>
            </w:r>
            <w:proofErr w:type="spellEnd"/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46582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EGLN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egl-9 family hypoxia inducible factor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01277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LRX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glutaredoxin</w:t>
            </w:r>
            <w:proofErr w:type="spellEnd"/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7.96348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PX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lutathione peroxidase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32849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LDC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lycine decarboxylase</w:t>
            </w:r>
          </w:p>
        </w:tc>
      </w:tr>
      <w:tr w:rsidR="00B153A3" w:rsidRPr="00187FAA" w:rsidTr="0088670A">
        <w:trPr>
          <w:trHeight w:val="30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15367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HSDL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ydroxysteroid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dehydrogenase like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13465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OXL4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lysyl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oxidase like 4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7268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ME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malic enzyme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28828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XDN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peroxidasin</w:t>
            </w:r>
            <w:proofErr w:type="spellEnd"/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45751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3H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prolyl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3-hydroxylase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11594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SARDH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sarcosin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dehydrogenase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1936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SPR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sepiapter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reduct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(7,8-dihydrobiopterin:NADP+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oxidoreduct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>)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42468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SNCA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synucle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alpha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70378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VAT1L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vesicle amine transport 1 like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 w:val="restart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sprouting angiogenesis</w:t>
            </w:r>
          </w:p>
        </w:tc>
        <w:tc>
          <w:tcPr>
            <w:tcW w:w="899" w:type="dxa"/>
            <w:vMerge w:val="restart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8771EF">
              <w:rPr>
                <w:rFonts w:ascii="Arial" w:hAnsi="Arial" w:cs="Arial"/>
                <w:b/>
                <w:sz w:val="14"/>
                <w:szCs w:val="18"/>
              </w:rPr>
              <w:t>3.20E-02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13.74752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RSPO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R-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590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EF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ymphoid enhancer binding facto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3792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GF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lacental growth factor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8.16866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HBS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hrombo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 w:val="restart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ellular response to tumor necrosis factor</w:t>
            </w:r>
          </w:p>
        </w:tc>
        <w:tc>
          <w:tcPr>
            <w:tcW w:w="899" w:type="dxa"/>
            <w:vMerge w:val="restart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E0138D">
              <w:rPr>
                <w:rFonts w:ascii="Arial" w:hAnsi="Arial" w:cs="Arial"/>
                <w:b/>
                <w:sz w:val="14"/>
                <w:szCs w:val="18"/>
              </w:rPr>
              <w:t>3.60E-02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79587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ADAMTS1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ADAM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etallopeptid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with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hrombo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type 1 motif 1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24653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PARGC1A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PPARG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coactivator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 alpha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5.42829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HI3L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chitin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3 like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22053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RHBP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corticotrop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releasing hormone binding protein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23286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HYAL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yaluronoglucosaminid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92776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NPNT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nephronectin</w:t>
            </w:r>
            <w:proofErr w:type="spellEnd"/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30167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CNJ1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otassium voltage-gated channel subfamily J member 1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8.16866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HBS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hrombo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 w:val="restart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inflammatory response</w:t>
            </w:r>
          </w:p>
        </w:tc>
        <w:tc>
          <w:tcPr>
            <w:tcW w:w="899" w:type="dxa"/>
            <w:vMerge w:val="restart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E0138D">
              <w:rPr>
                <w:rFonts w:ascii="Arial" w:hAnsi="Arial" w:cs="Arial"/>
                <w:b/>
                <w:sz w:val="14"/>
                <w:szCs w:val="18"/>
              </w:rPr>
              <w:t>4.10E-02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63712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IT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IT proto-oncogene receptor tyrosine kinase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58620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NFAIP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NF alpha induced protein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44273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NFRSF11A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NF receptor superfamily member 11a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8655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NIP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NFAIP3 interacting protein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10.31949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AIM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absent in melanoma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28279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BMP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bone morphogenetic protein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5.42829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HI3L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chitin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3 like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16981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3AR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omplement C3a recepto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645426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5AR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omplement component 5a receptor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22053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RHBP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corticotrop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releasing hormone binding protein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9561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P26B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ytochrome P450 family 26 subfamily B membe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17.94114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FFAR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free fatty acid receptor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6.43482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BP5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guanylat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binding protein 5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23286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HYAL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yaluronoglucosaminid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29840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RT16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eratin 16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6.765047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ACR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achykin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recepto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8.16866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HBS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hrombo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33480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LR4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oll like receptor 4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2062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USP6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ual specificity phosphatase 6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9.34373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UM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lumican</w:t>
            </w:r>
            <w:proofErr w:type="spellEnd"/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 w:val="restart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regulation of cell growth</w:t>
            </w:r>
          </w:p>
        </w:tc>
        <w:tc>
          <w:tcPr>
            <w:tcW w:w="899" w:type="dxa"/>
            <w:vMerge w:val="restart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E0138D">
              <w:rPr>
                <w:rFonts w:ascii="Arial" w:hAnsi="Arial" w:cs="Arial"/>
                <w:b/>
                <w:sz w:val="14"/>
                <w:szCs w:val="18"/>
              </w:rPr>
              <w:t>7.60E-02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92067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FXYD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FXYD domain containing ion transport regulator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52298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HTRA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trA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serine peptidase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42267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KAZALD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Kazal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type serine peptidase inhibitor domain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9841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WFDC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WAP four-disulfide core domain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44236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TGF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onnective tissue growth factor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25214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SGK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serum/glucocorticoid regulated kinase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 w:val="restart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Wnt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signaling pathway</w:t>
            </w:r>
          </w:p>
        </w:tc>
        <w:tc>
          <w:tcPr>
            <w:tcW w:w="899" w:type="dxa"/>
            <w:vMerge w:val="restart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E0138D">
              <w:rPr>
                <w:rFonts w:ascii="Arial" w:hAnsi="Arial" w:cs="Arial"/>
                <w:b/>
                <w:sz w:val="14"/>
                <w:szCs w:val="18"/>
              </w:rPr>
              <w:t>8.40E-02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90875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RK5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 protein-coupled receptor kinase 5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13.74752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RSPO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R-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46126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WNT10A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Wnt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family member 10A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21314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WNT7B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Wnt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family member 7B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7.91481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KK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dickkopf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WNT signaling pathway inhibitor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590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EF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ymphoid enhancer binding facto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58005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PITX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paired like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omeodoma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69577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CF7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ranscription factor 7 (T-cell specific, HMG-box)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61516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LE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ransduc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like enhancer of split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16459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LE4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ransduc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like enhancer of split 4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 w:val="restart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negative regulation of apoptotic process</w:t>
            </w:r>
          </w:p>
        </w:tc>
        <w:tc>
          <w:tcPr>
            <w:tcW w:w="899" w:type="dxa"/>
            <w:vMerge w:val="restart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E0138D">
              <w:rPr>
                <w:rFonts w:ascii="Arial" w:hAnsi="Arial" w:cs="Arial"/>
                <w:b/>
                <w:sz w:val="14"/>
                <w:szCs w:val="18"/>
              </w:rPr>
              <w:t>8.40E-02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5.517826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BCL2A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BCL2 related protein A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46852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D74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CD74 molecule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908751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RK5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G protein-coupled receptor kinase 5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8488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IMS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IM zinc finger domain containing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94192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NKX2-6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NK2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omeobox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6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55862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BX3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-box 3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02345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WT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Wilms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tumo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9.23812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ASCL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achaete-scut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family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bHLH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transcription facto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26200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BMP4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bone morphogenetic protein 4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47280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HRS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dehydrogenase/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reduct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691226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ID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inhibitor of DNA binding 1, HLH protein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590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EF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lymphoid enhancer binding facto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94346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MSX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sh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omeobox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24762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MSX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sh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homeobox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52958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NTSR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neurotens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receptor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42468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SNCA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synucle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alpha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8.16866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THBS1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hrombo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00277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UCP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uncoupling protein 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713038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VEGFB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vascular endothelial growth factor B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 w:val="restart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etallopeptid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>, catalytic domain</w:t>
            </w:r>
          </w:p>
        </w:tc>
        <w:tc>
          <w:tcPr>
            <w:tcW w:w="899" w:type="dxa"/>
            <w:vMerge w:val="restart"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E0138D">
              <w:rPr>
                <w:rFonts w:ascii="Arial" w:hAnsi="Arial" w:cs="Arial"/>
                <w:b/>
                <w:sz w:val="14"/>
                <w:szCs w:val="18"/>
              </w:rPr>
              <w:t>2.40E-02</w:t>
            </w: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25757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ADAM28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ADAM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etallopeptid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domain 28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795875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ADAMTS1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ADAM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etallopeptid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with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hrombo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type 1 motif 12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5.466434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ADAMTS14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ADAM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etallopeptid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with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hrombo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type 1 motif 14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3.498169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ADAMTS5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ADAM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etallopeptid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with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hrombo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type 1 motif 5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28786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ADAMTS9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ADAM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etallopeptid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with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thrombospondin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type 1 motif 9</w:t>
            </w:r>
          </w:p>
        </w:tc>
      </w:tr>
      <w:tr w:rsidR="00B153A3" w:rsidRPr="00187FAA" w:rsidTr="0088670A">
        <w:trPr>
          <w:trHeight w:val="255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4.796892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MMP12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matrix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etallopeptid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2</w:t>
            </w:r>
          </w:p>
        </w:tc>
      </w:tr>
      <w:tr w:rsidR="00B153A3" w:rsidRPr="00187FAA" w:rsidTr="0088670A">
        <w:trPr>
          <w:trHeight w:val="566"/>
        </w:trPr>
        <w:tc>
          <w:tcPr>
            <w:tcW w:w="2335" w:type="dxa"/>
            <w:vMerge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99" w:type="dxa"/>
            <w:vMerge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1236" w:type="dxa"/>
          </w:tcPr>
          <w:p w:rsidR="00B153A3" w:rsidRPr="00DB5FB5" w:rsidRDefault="00B153A3" w:rsidP="0088670A">
            <w:pPr>
              <w:rPr>
                <w:sz w:val="16"/>
                <w:szCs w:val="16"/>
              </w:rPr>
            </w:pPr>
            <w:r w:rsidRPr="00DB5FB5">
              <w:rPr>
                <w:sz w:val="16"/>
                <w:szCs w:val="16"/>
              </w:rPr>
              <w:t>2.583273</w:t>
            </w:r>
          </w:p>
        </w:tc>
        <w:tc>
          <w:tcPr>
            <w:tcW w:w="1025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>MMP17</w:t>
            </w:r>
          </w:p>
        </w:tc>
        <w:tc>
          <w:tcPr>
            <w:tcW w:w="5210" w:type="dxa"/>
            <w:noWrap/>
          </w:tcPr>
          <w:p w:rsidR="00B153A3" w:rsidRPr="00187FAA" w:rsidRDefault="00B153A3" w:rsidP="0088670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4"/>
                <w:szCs w:val="18"/>
              </w:rPr>
            </w:pPr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matrix </w:t>
            </w:r>
            <w:proofErr w:type="spellStart"/>
            <w:r w:rsidRPr="00187FAA">
              <w:rPr>
                <w:rFonts w:ascii="Arial" w:hAnsi="Arial" w:cs="Arial"/>
                <w:b/>
                <w:sz w:val="14"/>
                <w:szCs w:val="18"/>
              </w:rPr>
              <w:t>metallopeptidase</w:t>
            </w:r>
            <w:proofErr w:type="spellEnd"/>
            <w:r w:rsidRPr="00187FAA">
              <w:rPr>
                <w:rFonts w:ascii="Arial" w:hAnsi="Arial" w:cs="Arial"/>
                <w:b/>
                <w:sz w:val="14"/>
                <w:szCs w:val="18"/>
              </w:rPr>
              <w:t xml:space="preserve"> 17</w:t>
            </w:r>
          </w:p>
        </w:tc>
      </w:tr>
    </w:tbl>
    <w:p w:rsidR="00B153A3" w:rsidRPr="00F75177" w:rsidRDefault="00F75177" w:rsidP="00B153A3">
      <w:r w:rsidRPr="00F75177">
        <w:rPr>
          <w:rFonts w:ascii="Times New Roman" w:hAnsi="Times New Roman"/>
        </w:rPr>
        <w:t>Experiments were performed in triplicate.</w:t>
      </w:r>
    </w:p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3A3"/>
    <w:rsid w:val="00047199"/>
    <w:rsid w:val="000B63E7"/>
    <w:rsid w:val="001964C8"/>
    <w:rsid w:val="00261CC0"/>
    <w:rsid w:val="002940BB"/>
    <w:rsid w:val="004117C6"/>
    <w:rsid w:val="00441AF4"/>
    <w:rsid w:val="00441C33"/>
    <w:rsid w:val="004937B1"/>
    <w:rsid w:val="004C46C1"/>
    <w:rsid w:val="004C7A0A"/>
    <w:rsid w:val="004E06B3"/>
    <w:rsid w:val="00505E8B"/>
    <w:rsid w:val="0052397A"/>
    <w:rsid w:val="00527796"/>
    <w:rsid w:val="006D5CC3"/>
    <w:rsid w:val="006F50EB"/>
    <w:rsid w:val="006F5D98"/>
    <w:rsid w:val="008362D8"/>
    <w:rsid w:val="00870B07"/>
    <w:rsid w:val="008C694A"/>
    <w:rsid w:val="00AA3886"/>
    <w:rsid w:val="00B153A3"/>
    <w:rsid w:val="00BD4CD7"/>
    <w:rsid w:val="00D325AB"/>
    <w:rsid w:val="00D75E90"/>
    <w:rsid w:val="00DE5F34"/>
    <w:rsid w:val="00E93838"/>
    <w:rsid w:val="00ED678D"/>
    <w:rsid w:val="00F75177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3A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3A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26</Words>
  <Characters>6421</Characters>
  <Application>Microsoft Office Word</Application>
  <DocSecurity>0</DocSecurity>
  <Lines>53</Lines>
  <Paragraphs>15</Paragraphs>
  <ScaleCrop>false</ScaleCrop>
  <Company/>
  <LinksUpToDate>false</LinksUpToDate>
  <CharactersWithSpaces>7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-3</cp:lastModifiedBy>
  <cp:revision>4</cp:revision>
  <dcterms:created xsi:type="dcterms:W3CDTF">2018-09-19T08:16:00Z</dcterms:created>
  <dcterms:modified xsi:type="dcterms:W3CDTF">2018-09-20T09:11:00Z</dcterms:modified>
</cp:coreProperties>
</file>